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7B6B" w:rsidRPr="00D803F3" w:rsidRDefault="00DA058B">
      <w:pPr>
        <w:rPr>
          <w:b/>
        </w:rPr>
      </w:pPr>
      <w:r w:rsidRPr="00D803F3">
        <w:rPr>
          <w:b/>
        </w:rPr>
        <w:t>S</w:t>
      </w:r>
      <w:r w:rsidR="007331F5">
        <w:rPr>
          <w:b/>
        </w:rPr>
        <w:t>3</w:t>
      </w:r>
      <w:r w:rsidR="00D803F3" w:rsidRPr="00D803F3">
        <w:rPr>
          <w:b/>
        </w:rPr>
        <w:t xml:space="preserve"> Table</w:t>
      </w:r>
      <w:r w:rsidRPr="00D803F3">
        <w:rPr>
          <w:b/>
        </w:rPr>
        <w:t xml:space="preserve">. </w:t>
      </w:r>
      <w:r w:rsidRPr="00D803F3">
        <w:rPr>
          <w:rFonts w:hint="eastAsia"/>
          <w:b/>
        </w:rPr>
        <w:t>R</w:t>
      </w:r>
      <w:r w:rsidRPr="00D803F3">
        <w:rPr>
          <w:b/>
        </w:rPr>
        <w:t>oot Respiration</w:t>
      </w:r>
      <w:r w:rsidR="00D803F3" w:rsidRPr="00D803F3">
        <w:rPr>
          <w:b/>
        </w:rPr>
        <w:t xml:space="preserve"> under different tillage treatments</w:t>
      </w:r>
      <w:r w:rsidR="007331F5">
        <w:rPr>
          <w:b/>
        </w:rPr>
        <w:t xml:space="preserve"> </w:t>
      </w:r>
      <w:r w:rsidR="007331F5" w:rsidRPr="007331F5">
        <w:rPr>
          <w:b/>
        </w:rPr>
        <w:t>(</w:t>
      </w:r>
      <w:bookmarkStart w:id="0" w:name="_Hlk517299130"/>
      <w:r w:rsidR="007331F5" w:rsidRPr="007331F5">
        <w:rPr>
          <w:b/>
          <w:color w:val="000000"/>
          <w:sz w:val="24"/>
        </w:rPr>
        <w:t>mg CO</w:t>
      </w:r>
      <w:r w:rsidR="007331F5" w:rsidRPr="007331F5">
        <w:rPr>
          <w:b/>
          <w:color w:val="000000"/>
          <w:sz w:val="24"/>
          <w:vertAlign w:val="subscript"/>
        </w:rPr>
        <w:t>2</w:t>
      </w:r>
      <w:r w:rsidR="007331F5" w:rsidRPr="007331F5">
        <w:rPr>
          <w:b/>
          <w:color w:val="000000"/>
          <w:sz w:val="24"/>
        </w:rPr>
        <w:t xml:space="preserve"> m</w:t>
      </w:r>
      <w:r w:rsidR="007331F5" w:rsidRPr="007331F5">
        <w:rPr>
          <w:b/>
          <w:color w:val="000000"/>
          <w:sz w:val="24"/>
          <w:vertAlign w:val="superscript"/>
        </w:rPr>
        <w:t>−2</w:t>
      </w:r>
      <w:r w:rsidR="007331F5" w:rsidRPr="007331F5">
        <w:rPr>
          <w:b/>
          <w:color w:val="000000"/>
          <w:sz w:val="24"/>
        </w:rPr>
        <w:t xml:space="preserve"> h</w:t>
      </w:r>
      <w:r w:rsidR="007331F5" w:rsidRPr="007331F5">
        <w:rPr>
          <w:b/>
          <w:color w:val="000000"/>
          <w:sz w:val="24"/>
          <w:vertAlign w:val="superscript"/>
        </w:rPr>
        <w:t>−1</w:t>
      </w:r>
      <w:bookmarkEnd w:id="0"/>
      <w:r w:rsidR="007331F5" w:rsidRPr="007331F5">
        <w:rPr>
          <w:b/>
        </w:rPr>
        <w:t>)</w:t>
      </w:r>
      <w:r w:rsidR="00D803F3" w:rsidRPr="00D803F3">
        <w:rPr>
          <w:b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8"/>
        <w:gridCol w:w="793"/>
        <w:gridCol w:w="793"/>
        <w:gridCol w:w="793"/>
        <w:gridCol w:w="793"/>
        <w:gridCol w:w="793"/>
        <w:gridCol w:w="916"/>
        <w:gridCol w:w="793"/>
        <w:gridCol w:w="914"/>
      </w:tblGrid>
      <w:tr w:rsidR="00DA058B" w:rsidRPr="00D803F3" w:rsidTr="00D803F3">
        <w:trPr>
          <w:trHeight w:val="280"/>
        </w:trPr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0D1349" w:rsidRDefault="00D803F3" w:rsidP="00DA058B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0D1349"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  <w:t xml:space="preserve">Sampling </w:t>
            </w:r>
            <w:r w:rsidR="00DA058B" w:rsidRPr="000D1349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D</w:t>
            </w:r>
            <w:r w:rsidR="00DA058B" w:rsidRPr="000D1349"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  <w:t>ate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0D1349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0D1349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NTS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0D1349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0D1349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0D1349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0D1349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RTS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0D1349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0D1349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0D1349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0D1349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STS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0D1349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0D1349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0D1349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0D1349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CT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0D1349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b/>
                <w:color w:val="000000"/>
                <w:kern w:val="0"/>
                <w:sz w:val="22"/>
              </w:rPr>
            </w:pPr>
            <w:r w:rsidRPr="000D1349">
              <w:rPr>
                <w:rFonts w:ascii="Times New Roman" w:eastAsia="等线" w:hAnsi="Times New Roman" w:cs="宋体" w:hint="eastAsia"/>
                <w:b/>
                <w:color w:val="000000"/>
                <w:kern w:val="0"/>
                <w:sz w:val="22"/>
              </w:rPr>
              <w:t>SE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0/2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0/2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1/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3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7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02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1/1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7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4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40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1/1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1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5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30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1/2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3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5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4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90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2/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6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2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9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24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2/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0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1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22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2/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8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0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94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2/2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3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1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00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3/12/2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4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2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40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/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4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8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6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91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/1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5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1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3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.7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58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/1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1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26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2/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4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83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2/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8.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2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50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2/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5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4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18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2/2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3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5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6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8.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6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2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64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3/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4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5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6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5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9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0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42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3/1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5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1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3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6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5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.0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5.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.65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3/2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9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5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7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7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5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7.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15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3/2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2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1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3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.0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3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0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4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53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4/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5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5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8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1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2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9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1.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18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4/1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2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0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4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4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5.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6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3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90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4/1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2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2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1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8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3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.4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1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5.39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4/2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4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8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2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6.2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6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6.5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4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2.01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5/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1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5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6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2.1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9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3.6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1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7.39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5/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9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9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2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.3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3.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6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4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52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5/1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4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2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6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2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6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6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4.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53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5/2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4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5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0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.4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0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.3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5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.05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6/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7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2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0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5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7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1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5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38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6/1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6/2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6/2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6/3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5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5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9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6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4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9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09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7/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4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3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2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5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1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7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5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.34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7/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9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4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4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0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7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2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0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.61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7/1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9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4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2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0.8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0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5.6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3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.66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7/1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5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8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2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.5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6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.1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3.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11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7/1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2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1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8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1.6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5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2.2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2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8.95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lastRenderedPageBreak/>
              <w:t>2014/7/2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8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.0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6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5.3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0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7.7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5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2.74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8/1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00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7.2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49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8.7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78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5.0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38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1.08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8/1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2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0.5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10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5.0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18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3.4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71.7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6.11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8/1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8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.9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7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1.2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00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8.6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34.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3.02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8/2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7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6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1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5.6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46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2.7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08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3.94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8/2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8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1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1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8.8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32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1.2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7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0.86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9/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0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9.9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5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5.2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59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0.4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14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9.82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9/1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5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.5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7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1.6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83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5.6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9.7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3.41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9/2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1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7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1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8.5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88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1.3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9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0.74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9/2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3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.3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7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2.7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8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7.4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6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2.47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9/2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9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6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4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2.0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6.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8.6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4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8.13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0/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5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3.2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2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7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35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3.1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02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1.33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0/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5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6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9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6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3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.8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0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58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0/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9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4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5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3.7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7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2.6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7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5.89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0/1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9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6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0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8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1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.5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9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5.30 </w:t>
            </w:r>
          </w:p>
        </w:tc>
      </w:tr>
      <w:tr w:rsidR="00DA058B" w:rsidRPr="00D803F3" w:rsidTr="000D1349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0/2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DA058B" w:rsidRPr="00D803F3" w:rsidTr="000D1349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0/2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1/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1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1/1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4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3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07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1/1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8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1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38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1/2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3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.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5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6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2/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6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20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2/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9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8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2/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6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7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7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9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2/2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6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0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95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4/12/2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3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9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55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1/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4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0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09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1/1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0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9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6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8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52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1/1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2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2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91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2/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2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36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2/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0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8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4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3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3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50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2/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6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2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9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75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2/2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5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8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2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9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5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79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3/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.9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1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2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1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.3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8.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.83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3/1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4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6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3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0.7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5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11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3/2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9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0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8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1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.0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4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18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3/2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9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6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0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6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7.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6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2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12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4/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6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9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1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5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4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3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9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73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4/1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5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7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4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9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2.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4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3.7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24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4/1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9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.1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6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5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0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1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9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99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4/2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9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0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0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8.9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2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.1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7.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1.26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5/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4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0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1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3.2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6.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.6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7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1.40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5/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9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.2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0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7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2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8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6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68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lastRenderedPageBreak/>
              <w:t>2015/5/1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8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9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7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6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8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1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2.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48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5/2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4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0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2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.5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4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.9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5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97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6/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9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4.4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0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8.5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5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6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4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78 </w:t>
            </w:r>
          </w:p>
        </w:tc>
      </w:tr>
      <w:tr w:rsidR="00DA058B" w:rsidRPr="00D803F3" w:rsidTr="000D1349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6/1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DA058B" w:rsidRPr="00D803F3" w:rsidTr="000D1349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6/2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DA058B" w:rsidRPr="00D803F3" w:rsidTr="000D1349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6/2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058B" w:rsidRPr="00D803F3" w:rsidRDefault="00DA058B" w:rsidP="00DA058B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6/3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0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1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9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.4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5.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.7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5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.64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7/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.5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0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.1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1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.5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8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.53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7/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1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.5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5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.9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3.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.0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9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54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7/1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3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.0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5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8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4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.7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1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15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7/1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9.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6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5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.9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7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8.0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5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7.40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7/1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9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.5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5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0.5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2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6.6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9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9.92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7/2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6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8.5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9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6.3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0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9.9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15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9.83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8/1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33.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2.1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75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9.3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18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0.7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16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8.35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8/1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3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1.5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61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9.5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27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4.3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72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0.41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8/1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5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2.3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19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4.6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19.7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1.2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52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5.59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8/2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10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4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84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9.91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72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6.3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01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4.94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8/2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1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.2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4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9.9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45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2.5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2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2.96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9/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9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4.6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21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3.6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32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7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00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4.89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9/1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2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8.0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4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3.9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61.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2.8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84.4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51.87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9/2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6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.0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79.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6.7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04.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3.1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68.6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8.86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9/2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7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3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1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3.4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59.3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7.7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2.7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1.92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9/2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86.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5.4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74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.8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8.7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7.9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7.7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4.28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10/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7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.9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0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5.1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00.7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77.7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38.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4.27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10/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62.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0.5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3.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9.2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2.2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2.53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7.9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.68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10/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25.2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2.68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1.6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5.4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45.7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47.1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2.5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9.69 </w:t>
            </w:r>
          </w:p>
        </w:tc>
      </w:tr>
      <w:tr w:rsidR="00DA058B" w:rsidRPr="00D803F3" w:rsidTr="00D803F3">
        <w:trPr>
          <w:trHeight w:val="280"/>
        </w:trPr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015/10/1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1.4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6.15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99.9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.5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08.1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9.80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131.0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8B" w:rsidRPr="00D803F3" w:rsidRDefault="00DA058B" w:rsidP="00DA058B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D803F3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23.48 </w:t>
            </w:r>
          </w:p>
        </w:tc>
      </w:tr>
    </w:tbl>
    <w:p w:rsidR="00D803F3" w:rsidRPr="00DC10A0" w:rsidRDefault="00D803F3" w:rsidP="00D803F3">
      <w:pPr>
        <w:spacing w:line="480" w:lineRule="auto"/>
        <w:rPr>
          <w:rFonts w:ascii="Times New Roman" w:hAnsi="Times New Roman"/>
          <w:bCs/>
          <w:sz w:val="24"/>
          <w:szCs w:val="21"/>
        </w:rPr>
      </w:pPr>
      <w:bookmarkStart w:id="1" w:name="_GoBack"/>
      <w:bookmarkEnd w:id="1"/>
      <w:r w:rsidRPr="00DC10A0">
        <w:rPr>
          <w:rFonts w:ascii="Times New Roman" w:hAnsi="Times New Roman"/>
          <w:bCs/>
          <w:sz w:val="24"/>
          <w:szCs w:val="21"/>
        </w:rPr>
        <w:t>CT, conventional moldboard plowing tillage without crop straw; RTS, rotary tillage with straw incorporation; STS, chisel plow tillage with straw incorporation; NTS, no tillage with straw mulching.</w:t>
      </w:r>
      <w:r>
        <w:rPr>
          <w:rFonts w:ascii="Times New Roman" w:hAnsi="Times New Roman"/>
          <w:bCs/>
          <w:sz w:val="24"/>
          <w:szCs w:val="21"/>
        </w:rPr>
        <w:t xml:space="preserve"> SE, standard error. </w:t>
      </w:r>
    </w:p>
    <w:p w:rsidR="00DA058B" w:rsidRDefault="00DA058B"/>
    <w:sectPr w:rsidR="00DA05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595A" w:rsidRDefault="00F4595A" w:rsidP="00D803F3">
      <w:r>
        <w:separator/>
      </w:r>
    </w:p>
  </w:endnote>
  <w:endnote w:type="continuationSeparator" w:id="0">
    <w:p w:rsidR="00F4595A" w:rsidRDefault="00F4595A" w:rsidP="00D80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595A" w:rsidRDefault="00F4595A" w:rsidP="00D803F3">
      <w:r>
        <w:separator/>
      </w:r>
    </w:p>
  </w:footnote>
  <w:footnote w:type="continuationSeparator" w:id="0">
    <w:p w:rsidR="00F4595A" w:rsidRDefault="00F4595A" w:rsidP="00D803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58B"/>
    <w:rsid w:val="000D1349"/>
    <w:rsid w:val="00132C87"/>
    <w:rsid w:val="00437AF3"/>
    <w:rsid w:val="00445EB9"/>
    <w:rsid w:val="007331F5"/>
    <w:rsid w:val="00AA03EE"/>
    <w:rsid w:val="00D803F3"/>
    <w:rsid w:val="00DA058B"/>
    <w:rsid w:val="00E925E6"/>
    <w:rsid w:val="00ED19A1"/>
    <w:rsid w:val="00F4595A"/>
    <w:rsid w:val="00FB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00B38E"/>
  <w15:chartTrackingRefBased/>
  <w15:docId w15:val="{331AFB8D-8A7B-448F-B3CA-2EA4DE440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A058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A058B"/>
    <w:rPr>
      <w:color w:val="954F72"/>
      <w:u w:val="single"/>
    </w:rPr>
  </w:style>
  <w:style w:type="paragraph" w:customStyle="1" w:styleId="msonormal0">
    <w:name w:val="msonormal"/>
    <w:basedOn w:val="a"/>
    <w:rsid w:val="00DA05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A058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A058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A058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A058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DA058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80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803F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803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803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36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17</Words>
  <Characters>5801</Characters>
  <Application>Microsoft Office Word</Application>
  <DocSecurity>0</DocSecurity>
  <Lines>48</Lines>
  <Paragraphs>13</Paragraphs>
  <ScaleCrop>false</ScaleCrop>
  <Company/>
  <LinksUpToDate>false</LinksUpToDate>
  <CharactersWithSpaces>6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禄 兴丽</dc:creator>
  <cp:keywords/>
  <dc:description/>
  <cp:lastModifiedBy>Lenovo</cp:lastModifiedBy>
  <cp:revision>5</cp:revision>
  <dcterms:created xsi:type="dcterms:W3CDTF">2018-05-10T13:11:00Z</dcterms:created>
  <dcterms:modified xsi:type="dcterms:W3CDTF">2018-06-20T15:18:00Z</dcterms:modified>
</cp:coreProperties>
</file>